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186" w:rsidRPr="00EF1EB8" w:rsidRDefault="00325186" w:rsidP="00325186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7. Association between examined SNPs and chorioretinitis.</w:t>
      </w:r>
    </w:p>
    <w:p w:rsidR="00325186" w:rsidRPr="00EF1EB8" w:rsidRDefault="00325186" w:rsidP="0032518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37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1109"/>
        <w:gridCol w:w="1396"/>
        <w:gridCol w:w="953"/>
        <w:gridCol w:w="1364"/>
        <w:gridCol w:w="1436"/>
        <w:gridCol w:w="1587"/>
        <w:gridCol w:w="709"/>
      </w:tblGrid>
      <w:tr w:rsidR="00325186" w:rsidRPr="00EF1EB8" w:rsidTr="00367E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out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chorioretinitis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chorioretiniti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c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1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325186" w:rsidRPr="00EF1EB8" w:rsidTr="00367EBF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35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58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8(0.42-3.9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5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3(0.08-8.2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35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64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2(0.41-3.6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9(9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94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5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2(0.08-6.4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6(4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1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58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2(0.45-3.8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7(0.45-2.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6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2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13(0.72-6.3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6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8(0.55-4.5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8(9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5(7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2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44(0.83-7.2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4(0.46-2.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1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0(0.42-4.0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1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8(0.16-4.8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1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1(5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58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8(0.41-3.4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8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8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1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8(0.16-3.8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6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46-3.8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3(0.49-2.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5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58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35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3(0.24-2.2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5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00(0.16-24.3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5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58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5(4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1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0(0.28-2.3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3(9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94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5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28(0.19-26.7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5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64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35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9(0.23-2.0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3(0.36-2.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3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1(0.11-1.5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29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3(0.31-4.0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6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3(0.22-1.8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0(8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70.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29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7(0.51-5.4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5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76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3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9(0.12-1.3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7(0.48-1.9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6(8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94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5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6(0.05-3.8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325186" w:rsidRPr="00EF1EB8" w:rsidRDefault="00325186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7(8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94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5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2(0.06-4.49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325186" w:rsidRPr="00EF1EB8" w:rsidRDefault="00325186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35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5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5(0.30-3.0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2(0.11-3.5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35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6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64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6(0.29-2.6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2(8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8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4(0.13-3.1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47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5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52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0(0.38-3.1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5186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5186" w:rsidRPr="00EF1EB8" w:rsidRDefault="00325186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2(0.38-1.8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25186" w:rsidRPr="00EF1EB8" w:rsidRDefault="00325186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325186" w:rsidRPr="00EF1EB8" w:rsidRDefault="00325186" w:rsidP="00325186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 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Interleukin; CCL 2,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p-value for comparison between infants without chorioretinitis and with chorioretinitis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</w:p>
    <w:p w:rsidR="00325186" w:rsidRPr="00EF1EB8" w:rsidRDefault="00325186" w:rsidP="003251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with chorioretinitis – if occurred at least </w:t>
      </w:r>
      <w:r>
        <w:rPr>
          <w:rFonts w:ascii="Arial" w:hAnsi="Arial" w:cs="Arial"/>
          <w:sz w:val="20"/>
          <w:szCs w:val="20"/>
          <w:lang w:val="en-US"/>
        </w:rPr>
        <w:t xml:space="preserve">in </w:t>
      </w:r>
      <w:r w:rsidRPr="00EF1EB8">
        <w:rPr>
          <w:rFonts w:ascii="Arial" w:hAnsi="Arial" w:cs="Arial"/>
          <w:sz w:val="20"/>
          <w:szCs w:val="20"/>
          <w:lang w:val="en-US"/>
        </w:rPr>
        <w:t>one eye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lang w:val="en-US"/>
        </w:rPr>
        <w:br/>
      </w: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186"/>
    <w:rsid w:val="000565C4"/>
    <w:rsid w:val="0032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186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25186"/>
    <w:rPr>
      <w:i/>
      <w:iCs/>
    </w:rPr>
  </w:style>
  <w:style w:type="character" w:customStyle="1" w:styleId="st">
    <w:name w:val="st"/>
    <w:basedOn w:val="DefaultParagraphFont"/>
    <w:rsid w:val="003251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186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25186"/>
    <w:rPr>
      <w:i/>
      <w:iCs/>
    </w:rPr>
  </w:style>
  <w:style w:type="character" w:customStyle="1" w:styleId="st">
    <w:name w:val="st"/>
    <w:basedOn w:val="DefaultParagraphFont"/>
    <w:rsid w:val="00325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6:00Z</dcterms:created>
  <dcterms:modified xsi:type="dcterms:W3CDTF">2020-05-09T05:16:00Z</dcterms:modified>
</cp:coreProperties>
</file>